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3EDA5" w14:textId="77777777" w:rsidR="00DD3BF6" w:rsidRDefault="00DD3BF6" w:rsidP="00DD3BF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48A4">
        <w:rPr>
          <w:rFonts w:ascii="Times New Roman" w:hAnsi="Times New Roman" w:cs="Times New Roman"/>
          <w:b/>
          <w:bCs/>
          <w:sz w:val="24"/>
          <w:szCs w:val="24"/>
          <w:u w:val="single"/>
        </w:rPr>
        <w:t>S2 Table</w:t>
      </w:r>
      <w:r w:rsidRPr="00DD47F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hemes</w:t>
      </w:r>
      <w:r w:rsidRPr="00DD47F5">
        <w:rPr>
          <w:rFonts w:ascii="Times New Roman" w:hAnsi="Times New Roman" w:cs="Times New Roman"/>
          <w:b/>
          <w:bCs/>
          <w:sz w:val="24"/>
          <w:szCs w:val="24"/>
        </w:rPr>
        <w:t xml:space="preserve"> and sub-themes identified for participants with CL scar, </w:t>
      </w:r>
      <w:r>
        <w:rPr>
          <w:rFonts w:ascii="Times New Roman" w:hAnsi="Times New Roman" w:cs="Times New Roman"/>
          <w:b/>
          <w:bCs/>
          <w:sz w:val="24"/>
          <w:szCs w:val="24"/>
        </w:rPr>
        <w:t>southern</w:t>
      </w:r>
      <w:r w:rsidRPr="00DD47F5">
        <w:rPr>
          <w:rFonts w:ascii="Times New Roman" w:hAnsi="Times New Roman" w:cs="Times New Roman"/>
          <w:b/>
          <w:bCs/>
          <w:sz w:val="24"/>
          <w:szCs w:val="24"/>
        </w:rPr>
        <w:t xml:space="preserve"> Ethiopia, 20</w:t>
      </w:r>
      <w:r>
        <w:rPr>
          <w:rFonts w:ascii="Times New Roman" w:hAnsi="Times New Roman" w:cs="Times New Roman"/>
          <w:b/>
          <w:bCs/>
          <w:sz w:val="24"/>
          <w:szCs w:val="24"/>
        </w:rPr>
        <w:t>21</w:t>
      </w:r>
      <w:r w:rsidRPr="00DD47F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719" w:type="dxa"/>
        <w:tblLook w:val="04A0" w:firstRow="1" w:lastRow="0" w:firstColumn="1" w:lastColumn="0" w:noHBand="0" w:noVBand="1"/>
      </w:tblPr>
      <w:tblGrid>
        <w:gridCol w:w="865"/>
        <w:gridCol w:w="4836"/>
        <w:gridCol w:w="4018"/>
      </w:tblGrid>
      <w:tr w:rsidR="00DD3BF6" w:rsidRPr="00191909" w14:paraId="6022389C" w14:textId="77777777" w:rsidTr="00776BF7">
        <w:trPr>
          <w:trHeight w:val="621"/>
        </w:trPr>
        <w:tc>
          <w:tcPr>
            <w:tcW w:w="865" w:type="dxa"/>
          </w:tcPr>
          <w:p w14:paraId="313099FA" w14:textId="77777777" w:rsidR="00DD3BF6" w:rsidRPr="00191909" w:rsidRDefault="00DD3BF6" w:rsidP="00776BF7">
            <w:pPr>
              <w:spacing w:after="0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191909">
              <w:rPr>
                <w:rFonts w:ascii="Garamond" w:hAnsi="Garamond"/>
                <w:b/>
                <w:bCs/>
                <w:sz w:val="24"/>
                <w:szCs w:val="24"/>
              </w:rPr>
              <w:t>S no.</w:t>
            </w:r>
          </w:p>
        </w:tc>
        <w:tc>
          <w:tcPr>
            <w:tcW w:w="4836" w:type="dxa"/>
          </w:tcPr>
          <w:p w14:paraId="308FC6CA" w14:textId="77777777" w:rsidR="00DD3BF6" w:rsidRPr="00191909" w:rsidRDefault="00DD3BF6" w:rsidP="00776BF7">
            <w:pPr>
              <w:spacing w:after="0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191909">
              <w:rPr>
                <w:rFonts w:ascii="Garamond" w:hAnsi="Garamond"/>
                <w:b/>
                <w:bCs/>
                <w:sz w:val="24"/>
                <w:szCs w:val="24"/>
              </w:rPr>
              <w:t>Main themes</w:t>
            </w:r>
          </w:p>
        </w:tc>
        <w:tc>
          <w:tcPr>
            <w:tcW w:w="4018" w:type="dxa"/>
          </w:tcPr>
          <w:p w14:paraId="16CA0B5A" w14:textId="77777777" w:rsidR="00DD3BF6" w:rsidRPr="00191909" w:rsidRDefault="00DD3BF6" w:rsidP="00776BF7">
            <w:pPr>
              <w:spacing w:after="0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191909">
              <w:rPr>
                <w:rFonts w:ascii="Garamond" w:hAnsi="Garamond"/>
                <w:b/>
                <w:bCs/>
                <w:sz w:val="24"/>
                <w:szCs w:val="24"/>
              </w:rPr>
              <w:t>Sub-themes</w:t>
            </w:r>
          </w:p>
        </w:tc>
      </w:tr>
      <w:tr w:rsidR="00DD3BF6" w:rsidRPr="00191909" w14:paraId="3BE1861D" w14:textId="77777777" w:rsidTr="00776BF7">
        <w:trPr>
          <w:trHeight w:val="724"/>
        </w:trPr>
        <w:tc>
          <w:tcPr>
            <w:tcW w:w="865" w:type="dxa"/>
          </w:tcPr>
          <w:p w14:paraId="1BE2AC5D" w14:textId="77777777" w:rsidR="00DD3BF6" w:rsidRPr="00191909" w:rsidRDefault="00DD3BF6" w:rsidP="00776BF7">
            <w:pPr>
              <w:spacing w:after="0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191909">
              <w:rPr>
                <w:rFonts w:ascii="Garamond" w:hAnsi="Garamond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836" w:type="dxa"/>
          </w:tcPr>
          <w:p w14:paraId="61FB30A4" w14:textId="77777777" w:rsidR="00DD3BF6" w:rsidRPr="00191909" w:rsidRDefault="00DD3BF6" w:rsidP="00776BF7">
            <w:pPr>
              <w:spacing w:after="0"/>
              <w:rPr>
                <w:rFonts w:ascii="Garamond" w:hAnsi="Garamond"/>
                <w:b/>
                <w:bCs/>
                <w:color w:val="C00000"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 xml:space="preserve">The </w:t>
            </w:r>
            <w:r w:rsidRPr="00191909">
              <w:rPr>
                <w:rFonts w:ascii="Garamond" w:hAnsi="Garamond"/>
                <w:b/>
                <w:bCs/>
                <w:sz w:val="24"/>
                <w:szCs w:val="24"/>
              </w:rPr>
              <w:t>SCAR</w:t>
            </w:r>
            <w:r>
              <w:rPr>
                <w:rFonts w:ascii="Garamond" w:hAnsi="Garamond"/>
                <w:b/>
                <w:bCs/>
                <w:sz w:val="24"/>
                <w:szCs w:val="24"/>
              </w:rPr>
              <w:t xml:space="preserve">: </w:t>
            </w:r>
            <w:r w:rsidRPr="00191909">
              <w:rPr>
                <w:rFonts w:ascii="Garamond" w:hAnsi="Garamond"/>
                <w:b/>
                <w:bCs/>
                <w:sz w:val="24"/>
                <w:szCs w:val="24"/>
              </w:rPr>
              <w:t>Gateway to negative attitudes</w:t>
            </w:r>
          </w:p>
        </w:tc>
        <w:tc>
          <w:tcPr>
            <w:tcW w:w="4018" w:type="dxa"/>
          </w:tcPr>
          <w:p w14:paraId="7C860101" w14:textId="77777777" w:rsidR="00DD3BF6" w:rsidRPr="00191909" w:rsidRDefault="00DD3BF6" w:rsidP="00776BF7">
            <w:pPr>
              <w:spacing w:after="0"/>
              <w:rPr>
                <w:rFonts w:ascii="Garamond" w:hAnsi="Garamond"/>
                <w:sz w:val="24"/>
                <w:szCs w:val="24"/>
              </w:rPr>
            </w:pPr>
            <w:r w:rsidRPr="00191909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The scar is a unique identifier</w:t>
            </w:r>
          </w:p>
        </w:tc>
      </w:tr>
      <w:tr w:rsidR="00DD3BF6" w:rsidRPr="00191909" w14:paraId="76A8F9E6" w14:textId="77777777" w:rsidTr="00776BF7">
        <w:trPr>
          <w:trHeight w:val="935"/>
        </w:trPr>
        <w:tc>
          <w:tcPr>
            <w:tcW w:w="865" w:type="dxa"/>
          </w:tcPr>
          <w:p w14:paraId="55E2DF06" w14:textId="77777777" w:rsidR="00DD3BF6" w:rsidRPr="00191909" w:rsidRDefault="00DD3BF6" w:rsidP="00776BF7">
            <w:pPr>
              <w:spacing w:after="0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91909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36" w:type="dxa"/>
          </w:tcPr>
          <w:p w14:paraId="7B92D6DF" w14:textId="77777777" w:rsidR="00DD3BF6" w:rsidRPr="00191909" w:rsidRDefault="00DD3BF6" w:rsidP="00776BF7">
            <w:pPr>
              <w:spacing w:after="0"/>
              <w:rPr>
                <w:rFonts w:ascii="Garamond" w:hAnsi="Garamond"/>
                <w:sz w:val="24"/>
                <w:szCs w:val="24"/>
              </w:rPr>
            </w:pPr>
            <w:r w:rsidRPr="00191909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  <w:t>Unsympathetic external environment and reactions</w:t>
            </w:r>
          </w:p>
        </w:tc>
        <w:tc>
          <w:tcPr>
            <w:tcW w:w="4018" w:type="dxa"/>
          </w:tcPr>
          <w:p w14:paraId="4B4A2637" w14:textId="77777777" w:rsidR="00DD3BF6" w:rsidRPr="00191909" w:rsidRDefault="00DD3BF6" w:rsidP="00776BF7">
            <w:pPr>
              <w:spacing w:after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Other’s Perceptions and attitudes towards people with CL scar</w:t>
            </w:r>
          </w:p>
        </w:tc>
      </w:tr>
      <w:tr w:rsidR="00DD3BF6" w:rsidRPr="00191909" w14:paraId="14DDB7D1" w14:textId="77777777" w:rsidTr="00776BF7">
        <w:trPr>
          <w:trHeight w:val="577"/>
        </w:trPr>
        <w:tc>
          <w:tcPr>
            <w:tcW w:w="865" w:type="dxa"/>
          </w:tcPr>
          <w:p w14:paraId="4B87D84D" w14:textId="77777777" w:rsidR="00DD3BF6" w:rsidRPr="00191909" w:rsidRDefault="00DD3BF6" w:rsidP="00776BF7">
            <w:pPr>
              <w:spacing w:after="0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36" w:type="dxa"/>
          </w:tcPr>
          <w:p w14:paraId="3581E39B" w14:textId="77777777" w:rsidR="00DD3BF6" w:rsidRPr="003E0ACC" w:rsidRDefault="00DD3BF6" w:rsidP="00776BF7">
            <w:pPr>
              <w:spacing w:after="0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0ACC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  <w:t>Low self-esteem</w:t>
            </w:r>
          </w:p>
        </w:tc>
        <w:tc>
          <w:tcPr>
            <w:tcW w:w="4018" w:type="dxa"/>
          </w:tcPr>
          <w:p w14:paraId="53057EC9" w14:textId="77777777" w:rsidR="00DD3BF6" w:rsidRPr="00191909" w:rsidRDefault="00DD3BF6" w:rsidP="00776BF7">
            <w:pPr>
              <w:spacing w:after="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The way people see themselves</w:t>
            </w:r>
          </w:p>
        </w:tc>
      </w:tr>
      <w:tr w:rsidR="00DD3BF6" w:rsidRPr="00191909" w14:paraId="5B988F9F" w14:textId="77777777" w:rsidTr="00776BF7">
        <w:trPr>
          <w:trHeight w:val="514"/>
        </w:trPr>
        <w:tc>
          <w:tcPr>
            <w:tcW w:w="865" w:type="dxa"/>
          </w:tcPr>
          <w:p w14:paraId="18E19BC1" w14:textId="77777777" w:rsidR="00DD3BF6" w:rsidRPr="00191909" w:rsidRDefault="00DD3BF6" w:rsidP="00776BF7">
            <w:pPr>
              <w:spacing w:after="0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36" w:type="dxa"/>
          </w:tcPr>
          <w:p w14:paraId="2220F1E3" w14:textId="77777777" w:rsidR="00DD3BF6" w:rsidRPr="003E0ACC" w:rsidRDefault="00DD3BF6" w:rsidP="00776BF7">
            <w:pPr>
              <w:spacing w:after="0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0ACC">
              <w:rPr>
                <w:rFonts w:ascii="Garamond" w:hAnsi="Garamond"/>
                <w:b/>
                <w:bCs/>
                <w:sz w:val="24"/>
                <w:szCs w:val="24"/>
              </w:rPr>
              <w:t>On-going stressor</w:t>
            </w:r>
          </w:p>
        </w:tc>
        <w:tc>
          <w:tcPr>
            <w:tcW w:w="4018" w:type="dxa"/>
          </w:tcPr>
          <w:p w14:paraId="64EC62D6" w14:textId="77777777" w:rsidR="00DD3BF6" w:rsidRPr="00191909" w:rsidRDefault="00DD3BF6" w:rsidP="00776BF7">
            <w:pPr>
              <w:spacing w:after="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I worry about my future</w:t>
            </w:r>
          </w:p>
        </w:tc>
      </w:tr>
      <w:tr w:rsidR="00DD3BF6" w:rsidRPr="00191909" w14:paraId="32E90BCA" w14:textId="77777777" w:rsidTr="00776BF7">
        <w:trPr>
          <w:trHeight w:val="882"/>
        </w:trPr>
        <w:tc>
          <w:tcPr>
            <w:tcW w:w="865" w:type="dxa"/>
          </w:tcPr>
          <w:p w14:paraId="06CAA57A" w14:textId="77777777" w:rsidR="00DD3BF6" w:rsidRPr="00191909" w:rsidRDefault="00DD3BF6" w:rsidP="00776BF7">
            <w:pPr>
              <w:spacing w:after="0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36" w:type="dxa"/>
          </w:tcPr>
          <w:p w14:paraId="273ADD36" w14:textId="77777777" w:rsidR="00DD3BF6" w:rsidRPr="003E0ACC" w:rsidRDefault="00DD3BF6" w:rsidP="00776BF7">
            <w:pPr>
              <w:spacing w:after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3E0ACC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pe to live with the scar </w:t>
            </w:r>
          </w:p>
        </w:tc>
        <w:tc>
          <w:tcPr>
            <w:tcW w:w="4018" w:type="dxa"/>
          </w:tcPr>
          <w:p w14:paraId="18453AAF" w14:textId="77777777" w:rsidR="00DD3BF6" w:rsidRPr="00191909" w:rsidRDefault="00DD3BF6" w:rsidP="00776BF7">
            <w:pPr>
              <w:spacing w:after="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Adaptability and endure to be familiar with </w:t>
            </w:r>
            <w:r w:rsidRPr="00191909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other’s </w:t>
            </w:r>
            <w:r w:rsidRPr="00191909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unreceptiveness</w:t>
            </w:r>
          </w:p>
        </w:tc>
      </w:tr>
      <w:tr w:rsidR="00DD3BF6" w:rsidRPr="00191909" w14:paraId="7619C80A" w14:textId="77777777" w:rsidTr="00776BF7">
        <w:trPr>
          <w:trHeight w:val="514"/>
        </w:trPr>
        <w:tc>
          <w:tcPr>
            <w:tcW w:w="865" w:type="dxa"/>
          </w:tcPr>
          <w:p w14:paraId="31761169" w14:textId="77777777" w:rsidR="00DD3BF6" w:rsidRPr="00191909" w:rsidRDefault="00DD3BF6" w:rsidP="00776BF7">
            <w:pPr>
              <w:spacing w:after="0"/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</w:t>
            </w:r>
          </w:p>
        </w:tc>
        <w:tc>
          <w:tcPr>
            <w:tcW w:w="4836" w:type="dxa"/>
          </w:tcPr>
          <w:p w14:paraId="1986B87F" w14:textId="77777777" w:rsidR="00DD3BF6" w:rsidRPr="003E0ACC" w:rsidRDefault="00DD3BF6" w:rsidP="00776BF7">
            <w:pPr>
              <w:spacing w:after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3E0ACC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en-GB"/>
              </w:rPr>
              <w:t>Down the road of stigma</w:t>
            </w:r>
          </w:p>
        </w:tc>
        <w:tc>
          <w:tcPr>
            <w:tcW w:w="4018" w:type="dxa"/>
          </w:tcPr>
          <w:p w14:paraId="6060A153" w14:textId="77777777" w:rsidR="00DD3BF6" w:rsidRPr="00191909" w:rsidRDefault="00DD3BF6" w:rsidP="00776BF7">
            <w:pPr>
              <w:spacing w:after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Unable to cope with the scar</w:t>
            </w:r>
          </w:p>
        </w:tc>
      </w:tr>
      <w:tr w:rsidR="00DD3BF6" w:rsidRPr="00191909" w14:paraId="75FBBD3A" w14:textId="77777777" w:rsidTr="00776BF7">
        <w:trPr>
          <w:trHeight w:val="461"/>
        </w:trPr>
        <w:tc>
          <w:tcPr>
            <w:tcW w:w="865" w:type="dxa"/>
            <w:vMerge w:val="restart"/>
          </w:tcPr>
          <w:p w14:paraId="561C0E22" w14:textId="77777777" w:rsidR="00DD3BF6" w:rsidRPr="00191909" w:rsidRDefault="00DD3BF6" w:rsidP="00776BF7">
            <w:pPr>
              <w:spacing w:after="0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4836" w:type="dxa"/>
            <w:vMerge w:val="restart"/>
          </w:tcPr>
          <w:p w14:paraId="0D571AC7" w14:textId="77777777" w:rsidR="00DD3BF6" w:rsidRPr="00191909" w:rsidRDefault="00DD3BF6" w:rsidP="00776BF7">
            <w:pPr>
              <w:spacing w:after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191909">
              <w:rPr>
                <w:rFonts w:ascii="Garamond" w:hAnsi="Garamond"/>
                <w:b/>
                <w:bCs/>
                <w:sz w:val="24"/>
                <w:szCs w:val="24"/>
              </w:rPr>
              <w:t>Impact</w:t>
            </w:r>
          </w:p>
        </w:tc>
        <w:tc>
          <w:tcPr>
            <w:tcW w:w="4018" w:type="dxa"/>
          </w:tcPr>
          <w:p w14:paraId="61AAF166" w14:textId="77777777" w:rsidR="00DD3BF6" w:rsidRPr="00191909" w:rsidRDefault="00DD3BF6" w:rsidP="00776BF7">
            <w:pPr>
              <w:spacing w:after="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Lifetime</w:t>
            </w:r>
            <w:r w:rsidRPr="00191909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unhappiness due to 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CL's</w:t>
            </w:r>
            <w:r w:rsidRPr="00191909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scar</w:t>
            </w:r>
          </w:p>
        </w:tc>
      </w:tr>
      <w:tr w:rsidR="00DD3BF6" w:rsidRPr="00191909" w14:paraId="3989CB56" w14:textId="77777777" w:rsidTr="00776BF7">
        <w:trPr>
          <w:trHeight w:val="331"/>
        </w:trPr>
        <w:tc>
          <w:tcPr>
            <w:tcW w:w="865" w:type="dxa"/>
            <w:vMerge/>
          </w:tcPr>
          <w:p w14:paraId="55975ED8" w14:textId="77777777" w:rsidR="00DD3BF6" w:rsidRPr="00191909" w:rsidRDefault="00DD3BF6" w:rsidP="00776BF7">
            <w:pPr>
              <w:spacing w:after="0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4836" w:type="dxa"/>
            <w:vMerge/>
          </w:tcPr>
          <w:p w14:paraId="2B1E5937" w14:textId="77777777" w:rsidR="00DD3BF6" w:rsidRPr="00191909" w:rsidRDefault="00DD3BF6" w:rsidP="00776BF7">
            <w:pPr>
              <w:spacing w:after="0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4018" w:type="dxa"/>
          </w:tcPr>
          <w:p w14:paraId="4651572A" w14:textId="77777777" w:rsidR="00DD3BF6" w:rsidRPr="00191909" w:rsidRDefault="00DD3BF6" w:rsidP="00776BF7">
            <w:pPr>
              <w:spacing w:after="0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91909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CL Scar 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affects</w:t>
            </w:r>
            <w:r w:rsidRPr="00191909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women more</w:t>
            </w:r>
          </w:p>
        </w:tc>
      </w:tr>
    </w:tbl>
    <w:p w14:paraId="764A7D5A" w14:textId="77777777" w:rsidR="00DD3BF6" w:rsidRPr="00191909" w:rsidRDefault="00DD3BF6" w:rsidP="00DD3BF6">
      <w:pPr>
        <w:rPr>
          <w:rFonts w:ascii="Garamond" w:hAnsi="Garamond"/>
          <w:sz w:val="24"/>
          <w:szCs w:val="24"/>
        </w:rPr>
      </w:pPr>
    </w:p>
    <w:p w14:paraId="22B7E11B" w14:textId="77777777" w:rsidR="00DD3BF6" w:rsidRDefault="00DD3BF6" w:rsidP="00DD3BF6"/>
    <w:p w14:paraId="03438295" w14:textId="77777777" w:rsidR="00DD3BF6" w:rsidRDefault="00DD3BF6" w:rsidP="00DD3BF6"/>
    <w:p w14:paraId="4FF54354" w14:textId="77777777" w:rsidR="00F55471" w:rsidRDefault="00F55471" w:rsidP="00DD3BF6"/>
    <w:sectPr w:rsidR="00F55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BF6"/>
    <w:rsid w:val="00577F38"/>
    <w:rsid w:val="006472B0"/>
    <w:rsid w:val="009B071B"/>
    <w:rsid w:val="00B32DDA"/>
    <w:rsid w:val="00D84552"/>
    <w:rsid w:val="00DD3BF6"/>
    <w:rsid w:val="00F5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581EAB"/>
  <w15:chartTrackingRefBased/>
  <w15:docId w15:val="{206993F2-5B34-458B-A3CF-1DD48206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BF6"/>
    <w:pPr>
      <w:spacing w:after="200" w:line="276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BF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46</Characters>
  <Application>Microsoft Office Word</Application>
  <DocSecurity>0</DocSecurity>
  <Lines>36</Lines>
  <Paragraphs>3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erdekios Gello</dc:creator>
  <cp:keywords/>
  <dc:description/>
  <cp:lastModifiedBy>Behailu Merdekios Gello</cp:lastModifiedBy>
  <cp:revision>1</cp:revision>
  <dcterms:created xsi:type="dcterms:W3CDTF">2024-07-21T08:10:00Z</dcterms:created>
  <dcterms:modified xsi:type="dcterms:W3CDTF">2024-07-21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6c218-b2ce-4b5a-a38f-0a42e2a15766</vt:lpwstr>
  </property>
</Properties>
</file>